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20A" w:rsidRDefault="009E220A" w:rsidP="009E220A">
      <w:bookmarkStart w:id="0" w:name="_GoBack"/>
      <w:bookmarkEnd w:id="0"/>
      <w:r>
        <w:t>Table S2</w:t>
      </w:r>
      <w:r w:rsidR="00EE1FAC">
        <w:t xml:space="preserve"> </w:t>
      </w:r>
      <w:r>
        <w:t>A</w:t>
      </w:r>
    </w:p>
    <w:tbl>
      <w:tblPr>
        <w:tblStyle w:val="TableGrid"/>
        <w:tblW w:w="9464" w:type="dxa"/>
        <w:jc w:val="center"/>
        <w:tblLook w:val="04A0" w:firstRow="1" w:lastRow="0" w:firstColumn="1" w:lastColumn="0" w:noHBand="0" w:noVBand="1"/>
      </w:tblPr>
      <w:tblGrid>
        <w:gridCol w:w="1158"/>
        <w:gridCol w:w="645"/>
        <w:gridCol w:w="645"/>
        <w:gridCol w:w="723"/>
        <w:gridCol w:w="645"/>
        <w:gridCol w:w="645"/>
        <w:gridCol w:w="723"/>
        <w:gridCol w:w="645"/>
        <w:gridCol w:w="645"/>
        <w:gridCol w:w="723"/>
        <w:gridCol w:w="1133"/>
        <w:gridCol w:w="1134"/>
      </w:tblGrid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B17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2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Metabolit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1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9E220A" w:rsidRPr="009E220A" w:rsidRDefault="009E220A" w:rsidP="00EE1F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pt-PT"/>
              </w:rPr>
              <w:t>phb-2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eucin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61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3473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2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4614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8575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3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al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935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016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7.6581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78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97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ac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553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758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4217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074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02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2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266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35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5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753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31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791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0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427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148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2.9009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73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87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421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4215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78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780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uccin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976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6.943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9865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94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87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-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034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420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1321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83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98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ystathi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994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898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7876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2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787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749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6246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374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13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ag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935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733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1807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32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328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y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374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063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7457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533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045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rnith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623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788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6750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08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rgi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499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057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7148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6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8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902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8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618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9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0631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98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2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912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790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2975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06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888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erol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4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73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403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2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8265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4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7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hre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853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041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3335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2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78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thio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8.574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3.979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2.2124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14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140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c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543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4.421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4334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49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65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ehal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092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880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9664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llantoin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901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2.843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6.5752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50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010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lastRenderedPageBreak/>
              <w:t>NAD</w:t>
            </w:r>
            <w:r w:rsidRPr="00EE1FA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pt-PT"/>
              </w:rPr>
              <w:t>+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.079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806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3289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54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2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umar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5.721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472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5.6844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736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8125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yro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82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018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9083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03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4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Histid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024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.571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4917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515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93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henyl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360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201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5708</w:t>
            </w:r>
          </w:p>
        </w:tc>
        <w:tc>
          <w:tcPr>
            <w:tcW w:w="1133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51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42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yptophan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2403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3709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7117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MP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2.7886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3429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2005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821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83</w:t>
            </w:r>
          </w:p>
        </w:tc>
      </w:tr>
    </w:tbl>
    <w:p w:rsidR="003B6821" w:rsidRDefault="003B6821"/>
    <w:p w:rsidR="009E220A" w:rsidRDefault="009E220A">
      <w:r>
        <w:br w:type="page"/>
      </w:r>
    </w:p>
    <w:p w:rsidR="009E220A" w:rsidRDefault="009E220A" w:rsidP="009E220A">
      <w:r>
        <w:lastRenderedPageBreak/>
        <w:t>Table S2</w:t>
      </w:r>
      <w:r w:rsidR="00C32B73">
        <w:t xml:space="preserve"> </w:t>
      </w:r>
      <w:r>
        <w:t>B</w:t>
      </w:r>
    </w:p>
    <w:tbl>
      <w:tblPr>
        <w:tblStyle w:val="TableGrid"/>
        <w:tblW w:w="9464" w:type="dxa"/>
        <w:jc w:val="center"/>
        <w:tblLook w:val="04A0" w:firstRow="1" w:lastRow="0" w:firstColumn="1" w:lastColumn="0" w:noHBand="0" w:noVBand="1"/>
      </w:tblPr>
      <w:tblGrid>
        <w:gridCol w:w="1158"/>
        <w:gridCol w:w="645"/>
        <w:gridCol w:w="645"/>
        <w:gridCol w:w="723"/>
        <w:gridCol w:w="645"/>
        <w:gridCol w:w="645"/>
        <w:gridCol w:w="723"/>
        <w:gridCol w:w="645"/>
        <w:gridCol w:w="645"/>
        <w:gridCol w:w="723"/>
        <w:gridCol w:w="1133"/>
        <w:gridCol w:w="1134"/>
      </w:tblGrid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</w:p>
        </w:tc>
        <w:tc>
          <w:tcPr>
            <w:tcW w:w="201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01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-value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Metabolit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µ</w:t>
            </w:r>
          </w:p>
        </w:tc>
        <w:tc>
          <w:tcPr>
            <w:tcW w:w="64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ᵟ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V (%)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9E220A" w:rsidRPr="009E220A" w:rsidRDefault="009E220A" w:rsidP="0096454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1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Default="009B175B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</w:t>
            </w:r>
            <w:r w:rsid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ntrol RNAi</w:t>
            </w:r>
          </w:p>
          <w:p w:rsid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s</w:t>
            </w:r>
          </w:p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phb-2</w:t>
            </w:r>
            <w:r w:rsidR="006458B9" w:rsidRPr="009B479D">
              <w:rPr>
                <w:rFonts w:ascii="Arial" w:eastAsia="Times New Roman" w:hAnsi="Arial" w:cs="Arial"/>
                <w:b/>
                <w:bCs/>
                <w:i/>
                <w:color w:val="000000"/>
                <w:sz w:val="14"/>
                <w:szCs w:val="14"/>
                <w:lang w:eastAsia="pt-PT"/>
              </w:rPr>
              <w:t>(RNAi)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eucine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62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.2983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3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5678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8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0056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Val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979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052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4.7768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1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3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ac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623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397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4197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408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697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5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541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30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261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34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3562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88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814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154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9039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m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34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818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7868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33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82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Succin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678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0.402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7.9623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324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388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-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898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845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4191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4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Cystathi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814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0.859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0055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47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606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t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582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041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4362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638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83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sparag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957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790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5.3624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65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Ly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207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275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0171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613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83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Ornith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2.650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0.491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0404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087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27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rgi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91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073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6.1859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2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0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Beta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9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786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9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0.388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6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6324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9505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08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6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124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5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8205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5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1331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750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46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ycerol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21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8.415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54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5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467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15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2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3907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hreo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352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7.639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6063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20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tathio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6.094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4.322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9316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777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432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Gluc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8.467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6.1050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5258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177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29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ehalos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18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3.694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3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4.4344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4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9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2.1962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64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llantoin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7.005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064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2804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009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17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NAD</w:t>
            </w:r>
            <w:r w:rsidRPr="00C32B7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pt-PT"/>
              </w:rPr>
              <w:t>+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628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015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6950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543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3562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Fumarat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31.0966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3.4602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1.7217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896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081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yros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3449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4.2197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2.9262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144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799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Histid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587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7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5.3811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3213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1490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651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Phenylalanine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1968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5093</w:t>
            </w:r>
          </w:p>
        </w:tc>
        <w:tc>
          <w:tcPr>
            <w:tcW w:w="645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3</w:t>
            </w:r>
          </w:p>
        </w:tc>
        <w:tc>
          <w:tcPr>
            <w:tcW w:w="645" w:type="dxa"/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5093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3</w:t>
            </w:r>
          </w:p>
        </w:tc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13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Tryptophan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3149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1.2416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2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0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26.0778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5753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2118</w:t>
            </w:r>
          </w:p>
        </w:tc>
      </w:tr>
      <w:tr w:rsidR="009E220A" w:rsidRPr="009E220A" w:rsidTr="009E220A">
        <w:trPr>
          <w:trHeight w:val="300"/>
          <w:jc w:val="center"/>
        </w:trPr>
        <w:tc>
          <w:tcPr>
            <w:tcW w:w="1158" w:type="dxa"/>
            <w:tcBorders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AMP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6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9.9343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4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9.3815</w:t>
            </w:r>
          </w:p>
        </w:tc>
        <w:tc>
          <w:tcPr>
            <w:tcW w:w="645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0.0001</w:t>
            </w:r>
          </w:p>
        </w:tc>
        <w:tc>
          <w:tcPr>
            <w:tcW w:w="723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PT"/>
              </w:rPr>
              <w:t>15.8588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090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noWrap/>
            <w:vAlign w:val="center"/>
            <w:hideMark/>
          </w:tcPr>
          <w:p w:rsidR="009E220A" w:rsidRPr="009E220A" w:rsidRDefault="009E220A" w:rsidP="009E220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</w:pPr>
            <w:r w:rsidRPr="009E22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pt-PT"/>
              </w:rPr>
              <w:t>0.0220</w:t>
            </w:r>
          </w:p>
        </w:tc>
      </w:tr>
    </w:tbl>
    <w:p w:rsidR="009E220A" w:rsidRDefault="009E220A" w:rsidP="009E220A"/>
    <w:p w:rsidR="009E220A" w:rsidRDefault="009E220A"/>
    <w:sectPr w:rsidR="009E220A" w:rsidSect="009E22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20A"/>
    <w:rsid w:val="002E030E"/>
    <w:rsid w:val="003B6821"/>
    <w:rsid w:val="006458B9"/>
    <w:rsid w:val="00964549"/>
    <w:rsid w:val="009B175B"/>
    <w:rsid w:val="009E220A"/>
    <w:rsid w:val="00A667F6"/>
    <w:rsid w:val="00C32B73"/>
    <w:rsid w:val="00EE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2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2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6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</dc:creator>
  <cp:lastModifiedBy>Libre, Kinny (ELS-CON)</cp:lastModifiedBy>
  <cp:revision>2</cp:revision>
  <dcterms:created xsi:type="dcterms:W3CDTF">2015-06-15T14:01:00Z</dcterms:created>
  <dcterms:modified xsi:type="dcterms:W3CDTF">2015-06-15T14:01:00Z</dcterms:modified>
</cp:coreProperties>
</file>